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16"/>
        </w:rPr>
      </w:pPr>
      <w:r>
        <w:rPr>
          <w:rFonts w:cs="Times New Roman" w:ascii="Times New Roman" w:hAnsi="Times New Roman"/>
          <w:b/>
          <w:szCs w:val="16"/>
        </w:rPr>
        <w:t>Table S1. Detailed list of the levels of mRNA expression of each NR in the LR experiments.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tbl>
      <w:tblPr>
        <w:tblW w:w="14629" w:type="dxa"/>
        <w:jc w:val="left"/>
        <w:tblInd w:w="-11" w:type="dxa"/>
        <w:tblLayout w:type="fixed"/>
        <w:tblCellMar>
          <w:top w:w="6" w:type="dxa"/>
          <w:left w:w="6" w:type="dxa"/>
          <w:bottom w:w="6" w:type="dxa"/>
          <w:right w:w="6" w:type="dxa"/>
        </w:tblCellMar>
      </w:tblPr>
      <w:tblGrid>
        <w:gridCol w:w="794"/>
        <w:gridCol w:w="736"/>
        <w:gridCol w:w="656"/>
        <w:gridCol w:w="736"/>
        <w:gridCol w:w="736"/>
        <w:gridCol w:w="736"/>
        <w:gridCol w:w="656"/>
        <w:gridCol w:w="736"/>
        <w:gridCol w:w="656"/>
        <w:gridCol w:w="736"/>
        <w:gridCol w:w="656"/>
        <w:gridCol w:w="723"/>
        <w:gridCol w:w="607"/>
        <w:gridCol w:w="607"/>
        <w:gridCol w:w="607"/>
        <w:gridCol w:w="607"/>
        <w:gridCol w:w="608"/>
        <w:gridCol w:w="607"/>
        <w:gridCol w:w="607"/>
        <w:gridCol w:w="607"/>
        <w:gridCol w:w="607"/>
        <w:gridCol w:w="608"/>
      </w:tblGrid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2h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d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d</w:t>
            </w:r>
          </w:p>
        </w:tc>
        <w:tc>
          <w:tcPr>
            <w:tcW w:w="1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NOVA</w:t>
            </w:r>
          </w:p>
        </w:tc>
        <w:tc>
          <w:tcPr>
            <w:tcW w:w="607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st Hoc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5 vs. 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 vs.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 vs. 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 vs. 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 vs. 0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 vs.0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 vs. 0.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 vs.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 vs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 vs.3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69.5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9.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3.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8.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0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.7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2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.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.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r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5.4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1.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6.7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6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6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.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xrβ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parδ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3.4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.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8.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0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rrβ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o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rβ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6.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3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7.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8.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.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4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2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xrβ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82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3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.9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93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40.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3.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26.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5.2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VErbβ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44.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3.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08.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4.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8.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.9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61.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7.0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3.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.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pa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24.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3.2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47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5.4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68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7.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81.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6.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32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4.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cnf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4.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.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.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rγ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VErb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02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1.7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4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52.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8.0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82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14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4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8.5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ar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986.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67.9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55.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58.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15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11.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998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8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925.0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07.9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3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4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6.5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5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.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.2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5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.9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hp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90.7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7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3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11.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.8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39.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2.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29.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2.8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a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795.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24.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846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14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458.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38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10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43.0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42.2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1.8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rβ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.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5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.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xrβ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9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.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3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2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2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6.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3.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.6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r-7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5.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.5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.0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.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6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2.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5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orγ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4.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7.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2.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3.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0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3.7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9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7.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.8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ptf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3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4.9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.7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3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6.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.1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6.3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5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5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.1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rrγ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r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1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4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6.8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8.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.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9.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.9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4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.6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xrγ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nf4γ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954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5.8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941.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4.0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719.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61.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964.5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96.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423.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58.9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r-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x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2.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.3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0.0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8.3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6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3.1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.5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62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4.6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ptf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13.9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2.4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73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4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.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81.7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6.6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40.9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5.7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 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x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344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6.2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961.1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9.1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18.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4.3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61.2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33.5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43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8.4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parγ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9.4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.46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5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.9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.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8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.0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.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3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.74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1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7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.9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8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8.6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7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r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3.2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9.1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1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.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3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.7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2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6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rh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067.1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6.4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85.4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6.7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70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24.8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49.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70.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08.1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5.4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xr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861.6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4.63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872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69.0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702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79.3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094.0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6.2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449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2.8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nf4α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8282.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354.68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0290.5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050.9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1466.5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515.3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4941.6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458.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5679.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542.4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x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16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74.67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88.9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8.41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32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9.4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05.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83.6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40.7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4.8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Genes modulated by PPARδ activation in proliferating Hepa 1-6 cells in vitro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221"/>
        <w:gridCol w:w="1114"/>
        <w:gridCol w:w="1025"/>
        <w:gridCol w:w="839"/>
        <w:gridCol w:w="670"/>
        <w:gridCol w:w="1136"/>
        <w:gridCol w:w="840"/>
        <w:gridCol w:w="3798"/>
        <w:gridCol w:w="3105"/>
      </w:tblGrid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bookmarkStart w:id="0" w:name="RANGE!A3%3AJ51"/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YMBOL</w:t>
            </w:r>
            <w:bookmarkEnd w:id="0"/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MSO-Mea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MSO - SD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W-Mean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W-S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M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YNONYMS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k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4.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9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8E-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pyruvate dehydrogenase kinase, isoenzyme 4 (Pdk4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005916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ot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7.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4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E-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acyl-CoA thioesterase 1 (Acot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E-I; ACH2; Cte1; D12Ucla1; CTE-1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ckle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7.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1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E-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prickle like 1 (Drosophila) (Prickle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ckle; 1110058P22Rik; AW215793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ptl4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4.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13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2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0E-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angiopoietin-like 4 (Angptl4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FARP; Bk89; PGARG; PGAR; pp1158; ARP4; Ng27; FIAF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a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6.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1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317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acetyl-Coenzyme A acyltransferase 2 (mitochondrial 3-oxoacyl-Coenzyme A thiolase) (Acaa2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255831; D18Ertd240e; AI265397; 0610011L04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tfdh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1.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8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629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electron transferring flavoprotein, dehydrogenase (Etfdh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V001013; 0610010I20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sg10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2.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5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373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tumor susceptibility gene 101 (Tsg10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2; AI255943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p5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0.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6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4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878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cytochrome P450, family 51 (Cyp5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426508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t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9.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1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9924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chaperonin containing Tcp1, subunit 5 (epsilon) (Cct5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IAA0098; Ccte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gat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6.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1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7E-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diacylglycerol O-acyltransferase 2 (Dgat2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GAT-2; 0610010B06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sd17b1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8.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5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3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5762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hydroxysteroid (17-beta) dehydrogenase 12 (Hsd17b12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K-I; Kik1; 2610510O05Rik; AI172963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umpd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1.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1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6456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THUMP domain containing 3 (Thumpd3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W556087; Gt(ROSA)26asSor; Gtrosa26as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em59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2.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1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0789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transmembrane protein 59 (Tmem59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256529; 3110046P06Rik; 1110001M20Rik; MTDCF1; D4Ertd20e; ORF18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8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4.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0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7190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CD82 antigen (Cd82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33; Kai1; AL023070; Tspan27; AA682076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ad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8.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3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0216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acyl-Coenzyme A dehydrogenase, long-chain (Acadl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960361; LCAD; C79855; AU018452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p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7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8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9566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methionine aminopeptidase 2 (Metap2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U014659; Amp2; AI047573; Mnpep; A930035J23Rik; p67eIF2; MGC102452; AL024412; p67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rd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5.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6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2837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interferon-related developmental regulator 1 (Ifrd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fnl; PC4; Tis7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ss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5.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3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6017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prenyl (solanesyl) diphosphate synthase, subunit 1 (Pdss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prt; TPT; mDLP1; mSPS1; 2610203G20Rik; 2700031G06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cat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1.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9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4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232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lysophosphatidylcholine acyltransferase 3 (Lpcat3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act5; C3f; Moact5; PTG; Grcc3f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x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0.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4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9607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spermine oxidase (Smox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O; PAOh1; B130066H01Rik; SMO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mo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.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2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5178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mediator of cell motility 1 (Memo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610016J10Rik; D930048L02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une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1.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9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6919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prune homolog (Drosophila) (Prune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une-M1; DRES-17; HTCD37; 9230112O05Rik; C130058A12; PRUNEM1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mp5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7.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4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88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chromatin modifying protein 5 (Chmp5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P23-28I8.4; AW545668; 2210412K09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pl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6.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6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1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833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lipoprotein lipase (Lpl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grmc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9.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2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9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9154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progesterone receptor membrane component 1 (Pgrmc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PR6.6; PPMR; AA415812; Vema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bp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1.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0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0918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von Hippel-Lindau binding protein 1 (Vbp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cm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86.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3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31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2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313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extracellular matrix protein 1 (Ecm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85; AI663821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dcd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6.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4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9271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NudC domain containing 2 (Nudcd2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11Ertd603e; RP23-382C18.4; 2700047N05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ovl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1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5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7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3208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ELOVL family member 6, elongation of long chain fatty acids (yeast) (Elovl6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107467; FAE; C77826; LCE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krd46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1.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3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686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ankyrin repeat domain 46 (Ankrd46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0054N06Rik; AI987733; AI314978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p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1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6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9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904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caspase 8 (Casp8), transcript variant 2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CH; FLICE; Caspase-8; Mch5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grt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3.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2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1058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Fc receptor, IgG, alpha chain transporter (Fcgrt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Rn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am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5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1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9137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transcription factor A, mitochondrial (Tfam), nuclear gene encoding mitochondrial protei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mgts; mtTFA; tsHMG; AI661103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i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5.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6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7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5330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isopentenyl-diphosphate delta isomerase (Idi1), transcript variant 2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118013; 4832416K17Rik; MGC8139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azap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5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29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2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223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DAZ associated protein 2 (Dazap2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bp; AI314727; mKIAA0058; MGC25222; Prtb; gt6-12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rid5b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1.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5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236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AT rich interactive domain 5B (MRF1-like) (Arid5b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f2; Mrf2alpha; AI467247; 4930580B11; Mrf2beta; Desrt; 5430435G07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sp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4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8.0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3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534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dual specificity phosphatase 7 (Dusp7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KPX; MKP-X; AU015694; PYST2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017647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1.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4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9551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cDNA sequence BC017647 (BC017647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28990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c3h1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1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8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7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98919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zinc finger CCCH-type containing 18 (Zc3h18), transcript variant 1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0001B23Rik; Nhn1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atc3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4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1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0.3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19046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nuclear factor of activated T-cells, cytoplasmic, calcineurin-dependent 3 (Nfatc3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AT4; D8Ertd281e; NFATx; C80703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of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41.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7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0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413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Treacher Collins Franceschetti syndrome 1, homolog (Tcof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W209012; treacle; AA408847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al2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3.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3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5867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microtubule associated monoxygenase, calponin and LIM domain containing 2 (Mical2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AA0750; mKIAA0750; 9530064J02; 5330438E18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d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4.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3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9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2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9471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polymerase (DNA directed), delta 1, catalytic subunit (Pold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kDa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cna2d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.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424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calcium channel, voltage-dependent, alpha2/delta subunit 1 (Cacna2d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GC141430; Cchl2a; Cacna2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yt1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7.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8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6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73E-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phosphate cytidylyltransferase 1, choline, alpha isoform (Pcyt1a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alpha; Cttalpha; Ctpct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btb38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0.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7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2E-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zinc finger and BTB domain containing 38 (Zbtb38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930014K01Rik; CIBZ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btb7a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7.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5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4E-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zinc finger and BTB domain containing 7a (Zbtb7a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452336; Lrf; Pokemon; Zbtb7; 9130006G12Rik; FBI-1; 9030619K07Rik</w:t>
            </w:r>
          </w:p>
        </w:tc>
      </w:tr>
      <w:tr>
        <w:trPr>
          <w:trHeight w:val="23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ch1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5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4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6E-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 musculus BTB and CNC homology 1 (Bach1)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30421P05Rik; AI3237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0"/>
      <w:szCs w:val="20"/>
      <w:lang w:val="it-IT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  <w:lang w:val="it-IT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it-IT"/>
    </w:rPr>
  </w:style>
  <w:style w:type="paragraph" w:styleId="Xl68">
    <w:name w:val="xl6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0"/>
      <w:szCs w:val="20"/>
      <w:lang w:val="it-IT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it-IT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it-IT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  <w:lang w:val="it-IT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it-IT"/>
    </w:rPr>
  </w:style>
  <w:style w:type="paragraph" w:styleId="Xl73">
    <w:name w:val="xl73"/>
    <w:basedOn w:val="Normal"/>
    <w:qFormat/>
    <w:pPr>
      <w:spacing w:before="280" w:after="280"/>
      <w:jc w:val="center"/>
      <w:textAlignment w:val="center"/>
    </w:pPr>
    <w:rPr>
      <w:rFonts w:ascii="Times New Roman" w:hAnsi="Times New Roman" w:eastAsia="Times New Roman" w:cs="Times New Roman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18:23:00Z</dcterms:created>
  <dc:creator>V</dc:creator>
  <dc:description/>
  <cp:keywords/>
  <dc:language>en-US</dc:language>
  <cp:lastModifiedBy>V</cp:lastModifiedBy>
  <dcterms:modified xsi:type="dcterms:W3CDTF">2014-07-17T20:43:00Z</dcterms:modified>
  <cp:revision>6</cp:revision>
  <dc:subject/>
  <dc:title/>
</cp:coreProperties>
</file>